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E1946C" w14:textId="3DB201AD" w:rsidR="00F4682E" w:rsidRPr="000D76A7" w:rsidRDefault="00F4682E" w:rsidP="00F444B2">
      <w:pPr>
        <w:spacing w:line="360" w:lineRule="auto"/>
        <w:rPr>
          <w:rFonts w:ascii="Calibri" w:hAnsi="Calibri" w:cs="Calibri"/>
          <w:bCs/>
        </w:rPr>
      </w:pPr>
    </w:p>
    <w:p w14:paraId="707D7123" w14:textId="0407D53F" w:rsidR="00F4682E" w:rsidRPr="000D76A7" w:rsidRDefault="00F4682E" w:rsidP="00F4682E">
      <w:pPr>
        <w:spacing w:line="360" w:lineRule="auto"/>
        <w:rPr>
          <w:rFonts w:ascii="Calibri" w:hAnsi="Calibri" w:cs="Calibri"/>
          <w:bCs/>
        </w:rPr>
      </w:pPr>
    </w:p>
    <w:p w14:paraId="0AC81D59" w14:textId="1410B4EC" w:rsidR="008768E1" w:rsidRDefault="008768E1" w:rsidP="008768E1">
      <w:pPr>
        <w:spacing w:line="360" w:lineRule="auto"/>
        <w:rPr>
          <w:rFonts w:ascii="Calibri" w:hAnsi="Calibri" w:cs="Calibri"/>
          <w:bCs/>
        </w:rPr>
      </w:pPr>
      <w:r w:rsidRPr="008768E1">
        <w:rPr>
          <w:rFonts w:ascii="Calibri" w:hAnsi="Calibri" w:cs="Calibri"/>
          <w:b/>
          <w:bCs/>
        </w:rPr>
        <w:t>Figure S1.</w:t>
      </w:r>
      <w:r w:rsidRPr="008768E1">
        <w:rPr>
          <w:rFonts w:ascii="Calibri" w:hAnsi="Calibri" w:cs="Calibri"/>
          <w:b/>
        </w:rPr>
        <w:t xml:space="preserve"> </w:t>
      </w:r>
      <w:r w:rsidRPr="008E5686">
        <w:rPr>
          <w:rFonts w:ascii="Calibri" w:hAnsi="Calibri" w:cs="Calibri"/>
          <w:bCs/>
        </w:rPr>
        <w:t xml:space="preserve">(A) Engraftment lines per sample, colored by randomization group (MTT in blue, placebo in pink). Mean engraftment lines per group are shown with dashed, bolded lines. (B) Comparing results from the </w:t>
      </w:r>
      <w:proofErr w:type="spellStart"/>
      <w:r w:rsidRPr="008E5686">
        <w:rPr>
          <w:rFonts w:ascii="Calibri" w:hAnsi="Calibri" w:cs="Calibri"/>
          <w:bCs/>
        </w:rPr>
        <w:t>SourceTracker</w:t>
      </w:r>
      <w:proofErr w:type="spellEnd"/>
      <w:r w:rsidRPr="008E5686">
        <w:rPr>
          <w:rFonts w:ascii="Calibri" w:hAnsi="Calibri" w:cs="Calibri"/>
          <w:bCs/>
        </w:rPr>
        <w:t xml:space="preserve"> tool and our pipeline results per sample, organized by donor preparation and randomization group.</w:t>
      </w:r>
    </w:p>
    <w:p w14:paraId="5FF96F84" w14:textId="34CDD5BB" w:rsidR="00F444B2" w:rsidRDefault="00F444B2" w:rsidP="008768E1">
      <w:pPr>
        <w:spacing w:line="360" w:lineRule="auto"/>
        <w:rPr>
          <w:rFonts w:ascii="Calibri" w:hAnsi="Calibri" w:cs="Calibri"/>
          <w:bCs/>
        </w:rPr>
      </w:pPr>
      <w:r w:rsidRPr="00F444B2">
        <w:rPr>
          <w:rFonts w:ascii="Calibri" w:hAnsi="Calibri" w:cs="Calibri"/>
          <w:bCs/>
        </w:rPr>
        <w:drawing>
          <wp:inline distT="0" distB="0" distL="0" distR="0" wp14:anchorId="578D3934" wp14:editId="5E00E214">
            <wp:extent cx="5943600" cy="302323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023235"/>
                    </a:xfrm>
                    <a:prstGeom prst="rect">
                      <a:avLst/>
                    </a:prstGeom>
                  </pic:spPr>
                </pic:pic>
              </a:graphicData>
            </a:graphic>
          </wp:inline>
        </w:drawing>
      </w:r>
    </w:p>
    <w:p w14:paraId="653AD783" w14:textId="77777777" w:rsidR="008768E1" w:rsidRDefault="008768E1" w:rsidP="008768E1">
      <w:pPr>
        <w:spacing w:line="360" w:lineRule="auto"/>
        <w:rPr>
          <w:rFonts w:ascii="Calibri" w:hAnsi="Calibri" w:cs="Calibri"/>
          <w:bCs/>
        </w:rPr>
      </w:pPr>
    </w:p>
    <w:p w14:paraId="38D57646" w14:textId="2E8575C0" w:rsidR="00EC51FE" w:rsidRDefault="00EC51FE" w:rsidP="00EC51FE">
      <w:pPr>
        <w:spacing w:line="360" w:lineRule="auto"/>
        <w:rPr>
          <w:rFonts w:ascii="Calibri" w:hAnsi="Calibri" w:cs="Calibri"/>
          <w:bCs/>
        </w:rPr>
      </w:pPr>
      <w:r w:rsidRPr="00EC51FE">
        <w:rPr>
          <w:rFonts w:ascii="Calibri" w:hAnsi="Calibri" w:cs="Calibri"/>
          <w:b/>
          <w:bCs/>
        </w:rPr>
        <w:t>Figure S2.</w:t>
      </w:r>
      <w:r w:rsidRPr="00EC51FE">
        <w:rPr>
          <w:rFonts w:ascii="Calibri" w:hAnsi="Calibri" w:cs="Calibri"/>
          <w:b/>
        </w:rPr>
        <w:t xml:space="preserve"> </w:t>
      </w:r>
      <w:r w:rsidRPr="008E5686">
        <w:rPr>
          <w:rFonts w:ascii="Calibri" w:hAnsi="Calibri" w:cs="Calibri"/>
          <w:bCs/>
        </w:rPr>
        <w:t xml:space="preserve">(A) Varied sequencing depths for post-treatment samples in our ulcerative colitis dataset, using full depth databases for the donor and pre-treatment samples. Using the full depth (20M reads) results as truth, distances of each sample at each depth to the truth are shown. Lines connect each sample to itself at each respective depth. (B) A case study of a single post-treatment set from week 4 (circle), week 8 (square) and week 12 (triangle) is tested at varied sequencing depth for all samples, including the donor and pre-treatment samples. Greater error is introduced than using full depth donor and pre-treatment samples, indicating the importance of deeply sequencing the donor and pre-treatment samples forming MAGs </w:t>
      </w:r>
      <w:r w:rsidRPr="008E5686">
        <w:rPr>
          <w:rFonts w:ascii="Calibri" w:hAnsi="Calibri" w:cs="Calibri"/>
          <w:bCs/>
        </w:rPr>
        <w:lastRenderedPageBreak/>
        <w:t>databases in the algorithm. Note that down sampling was completed after trimming and quality read removal.</w:t>
      </w:r>
    </w:p>
    <w:p w14:paraId="5103126D" w14:textId="54E5855A" w:rsidR="00F444B2" w:rsidRPr="00EC51FE" w:rsidRDefault="00F444B2" w:rsidP="00EC51FE">
      <w:pPr>
        <w:spacing w:line="360" w:lineRule="auto"/>
        <w:rPr>
          <w:rFonts w:ascii="Calibri" w:hAnsi="Calibri" w:cs="Calibri"/>
          <w:b/>
        </w:rPr>
      </w:pPr>
      <w:r w:rsidRPr="00F444B2">
        <w:rPr>
          <w:rFonts w:ascii="Calibri" w:hAnsi="Calibri" w:cs="Calibri"/>
          <w:b/>
        </w:rPr>
        <w:drawing>
          <wp:inline distT="0" distB="0" distL="0" distR="0" wp14:anchorId="04399E8C" wp14:editId="38094044">
            <wp:extent cx="5943600" cy="40055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005580"/>
                    </a:xfrm>
                    <a:prstGeom prst="rect">
                      <a:avLst/>
                    </a:prstGeom>
                  </pic:spPr>
                </pic:pic>
              </a:graphicData>
            </a:graphic>
          </wp:inline>
        </w:drawing>
      </w:r>
      <w:bookmarkStart w:id="0" w:name="_GoBack"/>
      <w:bookmarkEnd w:id="0"/>
    </w:p>
    <w:p w14:paraId="2FBFDDC4" w14:textId="77777777" w:rsidR="008768E1" w:rsidRPr="008768E1" w:rsidRDefault="008768E1" w:rsidP="008768E1">
      <w:pPr>
        <w:spacing w:line="360" w:lineRule="auto"/>
        <w:rPr>
          <w:rFonts w:ascii="Calibri" w:hAnsi="Calibri" w:cs="Calibri"/>
          <w:b/>
        </w:rPr>
      </w:pPr>
    </w:p>
    <w:p w14:paraId="35B69CBE" w14:textId="494C369E" w:rsidR="00F4682E" w:rsidRPr="000D76A7" w:rsidRDefault="00F4682E" w:rsidP="00F4682E">
      <w:pPr>
        <w:spacing w:line="360" w:lineRule="auto"/>
        <w:rPr>
          <w:rFonts w:ascii="Calibri" w:hAnsi="Calibri" w:cs="Calibri"/>
          <w:b/>
        </w:rPr>
      </w:pPr>
    </w:p>
    <w:p w14:paraId="67BA8006" w14:textId="7EDBDF71" w:rsidR="00F4682E" w:rsidRPr="000D76A7" w:rsidRDefault="00F4682E" w:rsidP="00DE62A5">
      <w:pPr>
        <w:spacing w:line="360" w:lineRule="auto"/>
        <w:rPr>
          <w:rFonts w:ascii="Calibri" w:hAnsi="Calibri" w:cs="Calibri"/>
          <w:b/>
          <w:bCs/>
        </w:rPr>
      </w:pPr>
    </w:p>
    <w:sectPr w:rsidR="00F4682E" w:rsidRPr="000D76A7" w:rsidSect="008E5686">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3C66BA" w14:textId="77777777" w:rsidR="00F6562D" w:rsidRDefault="00F6562D" w:rsidP="00412020">
      <w:pPr>
        <w:spacing w:after="0" w:line="240" w:lineRule="auto"/>
      </w:pPr>
      <w:r>
        <w:separator/>
      </w:r>
    </w:p>
  </w:endnote>
  <w:endnote w:type="continuationSeparator" w:id="0">
    <w:p w14:paraId="00FAC318" w14:textId="77777777" w:rsidR="00F6562D" w:rsidRDefault="00F6562D" w:rsidP="00412020">
      <w:pPr>
        <w:spacing w:after="0" w:line="240" w:lineRule="auto"/>
      </w:pPr>
      <w:r>
        <w:continuationSeparator/>
      </w:r>
    </w:p>
  </w:endnote>
  <w:endnote w:type="continuationNotice" w:id="1">
    <w:p w14:paraId="3ECBCAB8" w14:textId="77777777" w:rsidR="00F6562D" w:rsidRDefault="00F6562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8202984"/>
      <w:docPartObj>
        <w:docPartGallery w:val="Page Numbers (Bottom of Page)"/>
        <w:docPartUnique/>
      </w:docPartObj>
    </w:sdtPr>
    <w:sdtEndPr>
      <w:rPr>
        <w:noProof/>
      </w:rPr>
    </w:sdtEndPr>
    <w:sdtContent>
      <w:p w14:paraId="4CDEC897" w14:textId="586AD3DF" w:rsidR="00412020" w:rsidRDefault="0041202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5456F2" w14:textId="77777777" w:rsidR="00412020" w:rsidRDefault="00412020" w:rsidP="008E56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5ED520" w14:textId="77777777" w:rsidR="00F6562D" w:rsidRDefault="00F6562D" w:rsidP="00412020">
      <w:pPr>
        <w:spacing w:after="0" w:line="240" w:lineRule="auto"/>
      </w:pPr>
      <w:r>
        <w:separator/>
      </w:r>
    </w:p>
  </w:footnote>
  <w:footnote w:type="continuationSeparator" w:id="0">
    <w:p w14:paraId="614E99D1" w14:textId="77777777" w:rsidR="00F6562D" w:rsidRDefault="00F6562D" w:rsidP="00412020">
      <w:pPr>
        <w:spacing w:after="0" w:line="240" w:lineRule="auto"/>
      </w:pPr>
      <w:r>
        <w:continuationSeparator/>
      </w:r>
    </w:p>
  </w:footnote>
  <w:footnote w:type="continuationNotice" w:id="1">
    <w:p w14:paraId="1DAA6C39" w14:textId="77777777" w:rsidR="00F6562D" w:rsidRDefault="00F6562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4213A9"/>
    <w:multiLevelType w:val="multilevel"/>
    <w:tmpl w:val="F9640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5EE5F89"/>
    <w:multiLevelType w:val="hybridMultilevel"/>
    <w:tmpl w:val="9E4A203A"/>
    <w:lvl w:ilvl="0" w:tplc="9880F352">
      <w:start w:val="1"/>
      <w:numFmt w:val="decimal"/>
      <w:lvlText w:val="%1)"/>
      <w:lvlJc w:val="left"/>
      <w:pPr>
        <w:ind w:left="1080" w:hanging="360"/>
      </w:pPr>
    </w:lvl>
    <w:lvl w:ilvl="1" w:tplc="3C389A42">
      <w:start w:val="1"/>
      <w:numFmt w:val="decimal"/>
      <w:lvlText w:val="%2)"/>
      <w:lvlJc w:val="left"/>
      <w:pPr>
        <w:ind w:left="1080" w:hanging="360"/>
      </w:pPr>
    </w:lvl>
    <w:lvl w:ilvl="2" w:tplc="71B2181E">
      <w:start w:val="1"/>
      <w:numFmt w:val="decimal"/>
      <w:lvlText w:val="%3)"/>
      <w:lvlJc w:val="left"/>
      <w:pPr>
        <w:ind w:left="1080" w:hanging="360"/>
      </w:pPr>
    </w:lvl>
    <w:lvl w:ilvl="3" w:tplc="84B4751A">
      <w:start w:val="1"/>
      <w:numFmt w:val="decimal"/>
      <w:lvlText w:val="%4)"/>
      <w:lvlJc w:val="left"/>
      <w:pPr>
        <w:ind w:left="1080" w:hanging="360"/>
      </w:pPr>
    </w:lvl>
    <w:lvl w:ilvl="4" w:tplc="C1882A2C">
      <w:start w:val="1"/>
      <w:numFmt w:val="decimal"/>
      <w:lvlText w:val="%5)"/>
      <w:lvlJc w:val="left"/>
      <w:pPr>
        <w:ind w:left="1080" w:hanging="360"/>
      </w:pPr>
    </w:lvl>
    <w:lvl w:ilvl="5" w:tplc="21AAC02E">
      <w:start w:val="1"/>
      <w:numFmt w:val="decimal"/>
      <w:lvlText w:val="%6)"/>
      <w:lvlJc w:val="left"/>
      <w:pPr>
        <w:ind w:left="1080" w:hanging="360"/>
      </w:pPr>
    </w:lvl>
    <w:lvl w:ilvl="6" w:tplc="52C6D484">
      <w:start w:val="1"/>
      <w:numFmt w:val="decimal"/>
      <w:lvlText w:val="%7)"/>
      <w:lvlJc w:val="left"/>
      <w:pPr>
        <w:ind w:left="1080" w:hanging="360"/>
      </w:pPr>
    </w:lvl>
    <w:lvl w:ilvl="7" w:tplc="82162592">
      <w:start w:val="1"/>
      <w:numFmt w:val="decimal"/>
      <w:lvlText w:val="%8)"/>
      <w:lvlJc w:val="left"/>
      <w:pPr>
        <w:ind w:left="1080" w:hanging="360"/>
      </w:pPr>
    </w:lvl>
    <w:lvl w:ilvl="8" w:tplc="D5247FF6">
      <w:start w:val="1"/>
      <w:numFmt w:val="decimal"/>
      <w:lvlText w:val="%9)"/>
      <w:lvlJc w:val="left"/>
      <w:pPr>
        <w:ind w:left="1080" w:hanging="360"/>
      </w:pPr>
    </w:lvl>
  </w:abstractNum>
  <w:num w:numId="1">
    <w:abstractNumId w:val="0"/>
    <w:lvlOverride w:ilvl="0">
      <w:lvl w:ilvl="0">
        <w:numFmt w:val="bullet"/>
        <w:lvlText w:val="o"/>
        <w:lvlJc w:val="left"/>
        <w:pPr>
          <w:tabs>
            <w:tab w:val="num" w:pos="360"/>
          </w:tabs>
          <w:ind w:left="360" w:hanging="360"/>
        </w:pPr>
        <w:rPr>
          <w:rFonts w:ascii="Courier New" w:hAnsi="Courier New" w:hint="default"/>
          <w:sz w:val="20"/>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ut Microb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0waadexatspwervs4pva9urw0pvx2ts5wa&quot;&gt;My EndNote Library_MAGENTA&lt;record-ids&gt;&lt;item&gt;1&lt;/item&gt;&lt;item&gt;2&lt;/item&gt;&lt;item&gt;3&lt;/item&gt;&lt;item&gt;4&lt;/item&gt;&lt;item&gt;5&lt;/item&gt;&lt;/record-ids&gt;&lt;/item&gt;&lt;/Libraries&gt;"/>
    <w:docVar w:name="EN.UseJSCitationFormat" w:val="False"/>
  </w:docVars>
  <w:rsids>
    <w:rsidRoot w:val="0093128E"/>
    <w:rsid w:val="00002DEE"/>
    <w:rsid w:val="00011EA9"/>
    <w:rsid w:val="00025C58"/>
    <w:rsid w:val="0004468B"/>
    <w:rsid w:val="000465AA"/>
    <w:rsid w:val="00055A77"/>
    <w:rsid w:val="0007619A"/>
    <w:rsid w:val="000A6F1A"/>
    <w:rsid w:val="000C212C"/>
    <w:rsid w:val="000D5CB3"/>
    <w:rsid w:val="000D76A7"/>
    <w:rsid w:val="000E371A"/>
    <w:rsid w:val="0010274C"/>
    <w:rsid w:val="00102F94"/>
    <w:rsid w:val="001452D0"/>
    <w:rsid w:val="001553E4"/>
    <w:rsid w:val="00157CB3"/>
    <w:rsid w:val="00160E83"/>
    <w:rsid w:val="00163B2B"/>
    <w:rsid w:val="00170C0C"/>
    <w:rsid w:val="00173A28"/>
    <w:rsid w:val="00184DCF"/>
    <w:rsid w:val="001962B0"/>
    <w:rsid w:val="00197270"/>
    <w:rsid w:val="00197808"/>
    <w:rsid w:val="001A069E"/>
    <w:rsid w:val="001A4D84"/>
    <w:rsid w:val="001B13D2"/>
    <w:rsid w:val="001B181C"/>
    <w:rsid w:val="001C27B4"/>
    <w:rsid w:val="001C40C0"/>
    <w:rsid w:val="001D670D"/>
    <w:rsid w:val="001E013C"/>
    <w:rsid w:val="001E06CD"/>
    <w:rsid w:val="001F3B57"/>
    <w:rsid w:val="00207B62"/>
    <w:rsid w:val="002201B6"/>
    <w:rsid w:val="00233976"/>
    <w:rsid w:val="002722F6"/>
    <w:rsid w:val="00291B04"/>
    <w:rsid w:val="002B191C"/>
    <w:rsid w:val="002C2A41"/>
    <w:rsid w:val="002C410A"/>
    <w:rsid w:val="002E3811"/>
    <w:rsid w:val="002F36D4"/>
    <w:rsid w:val="002F5D64"/>
    <w:rsid w:val="00303CAC"/>
    <w:rsid w:val="00351541"/>
    <w:rsid w:val="00356AA1"/>
    <w:rsid w:val="00373114"/>
    <w:rsid w:val="00380F8A"/>
    <w:rsid w:val="003854D8"/>
    <w:rsid w:val="00392319"/>
    <w:rsid w:val="003A741F"/>
    <w:rsid w:val="003A7A9B"/>
    <w:rsid w:val="003B33F2"/>
    <w:rsid w:val="003C52B9"/>
    <w:rsid w:val="003D3353"/>
    <w:rsid w:val="003E76BF"/>
    <w:rsid w:val="00412020"/>
    <w:rsid w:val="00421914"/>
    <w:rsid w:val="0043343C"/>
    <w:rsid w:val="00441E09"/>
    <w:rsid w:val="0044323E"/>
    <w:rsid w:val="00451D55"/>
    <w:rsid w:val="00460624"/>
    <w:rsid w:val="0046238D"/>
    <w:rsid w:val="00467002"/>
    <w:rsid w:val="00491BCC"/>
    <w:rsid w:val="00493564"/>
    <w:rsid w:val="004A4447"/>
    <w:rsid w:val="004B4791"/>
    <w:rsid w:val="004E6817"/>
    <w:rsid w:val="004E73B5"/>
    <w:rsid w:val="004F2729"/>
    <w:rsid w:val="004F4E00"/>
    <w:rsid w:val="00511A84"/>
    <w:rsid w:val="005153E6"/>
    <w:rsid w:val="00520ECC"/>
    <w:rsid w:val="00525756"/>
    <w:rsid w:val="00527E3A"/>
    <w:rsid w:val="00547E5B"/>
    <w:rsid w:val="005514DB"/>
    <w:rsid w:val="00556063"/>
    <w:rsid w:val="00564C5B"/>
    <w:rsid w:val="0059215C"/>
    <w:rsid w:val="005948AB"/>
    <w:rsid w:val="00595E62"/>
    <w:rsid w:val="00597530"/>
    <w:rsid w:val="005A219A"/>
    <w:rsid w:val="005C4B0C"/>
    <w:rsid w:val="005C5BBE"/>
    <w:rsid w:val="005F5F7A"/>
    <w:rsid w:val="00616873"/>
    <w:rsid w:val="00636EE0"/>
    <w:rsid w:val="0066566C"/>
    <w:rsid w:val="00670216"/>
    <w:rsid w:val="00676BD4"/>
    <w:rsid w:val="00685AAF"/>
    <w:rsid w:val="00685D0D"/>
    <w:rsid w:val="00697786"/>
    <w:rsid w:val="006A0190"/>
    <w:rsid w:val="006A020A"/>
    <w:rsid w:val="006A5E29"/>
    <w:rsid w:val="006D44B1"/>
    <w:rsid w:val="006E6032"/>
    <w:rsid w:val="007241D5"/>
    <w:rsid w:val="00727AF2"/>
    <w:rsid w:val="00755D01"/>
    <w:rsid w:val="007572A3"/>
    <w:rsid w:val="00757552"/>
    <w:rsid w:val="007719FC"/>
    <w:rsid w:val="00777518"/>
    <w:rsid w:val="00783F73"/>
    <w:rsid w:val="007A018E"/>
    <w:rsid w:val="007A2FAC"/>
    <w:rsid w:val="007A3ED3"/>
    <w:rsid w:val="007A4607"/>
    <w:rsid w:val="007C2619"/>
    <w:rsid w:val="007C5BA1"/>
    <w:rsid w:val="007D1AE2"/>
    <w:rsid w:val="007E7440"/>
    <w:rsid w:val="007F38F9"/>
    <w:rsid w:val="007F5035"/>
    <w:rsid w:val="00810FF9"/>
    <w:rsid w:val="00820AB6"/>
    <w:rsid w:val="00840F00"/>
    <w:rsid w:val="00846E69"/>
    <w:rsid w:val="008608CF"/>
    <w:rsid w:val="00870DF0"/>
    <w:rsid w:val="008768E1"/>
    <w:rsid w:val="008A50A2"/>
    <w:rsid w:val="008A6F80"/>
    <w:rsid w:val="008B5C09"/>
    <w:rsid w:val="008E0A1C"/>
    <w:rsid w:val="008E4B48"/>
    <w:rsid w:val="008E5686"/>
    <w:rsid w:val="0090487A"/>
    <w:rsid w:val="009146B8"/>
    <w:rsid w:val="00916750"/>
    <w:rsid w:val="00926D1B"/>
    <w:rsid w:val="0093128E"/>
    <w:rsid w:val="009534FC"/>
    <w:rsid w:val="00956D33"/>
    <w:rsid w:val="00960BF9"/>
    <w:rsid w:val="00965F44"/>
    <w:rsid w:val="00966DDF"/>
    <w:rsid w:val="00994424"/>
    <w:rsid w:val="00995CB9"/>
    <w:rsid w:val="009A5694"/>
    <w:rsid w:val="009D7A5A"/>
    <w:rsid w:val="00A30BCE"/>
    <w:rsid w:val="00A30C4B"/>
    <w:rsid w:val="00A34F16"/>
    <w:rsid w:val="00A54E92"/>
    <w:rsid w:val="00A57106"/>
    <w:rsid w:val="00A849B7"/>
    <w:rsid w:val="00AA54A9"/>
    <w:rsid w:val="00AC2BAA"/>
    <w:rsid w:val="00AC43EB"/>
    <w:rsid w:val="00AC4442"/>
    <w:rsid w:val="00AE168D"/>
    <w:rsid w:val="00AE2216"/>
    <w:rsid w:val="00B136A5"/>
    <w:rsid w:val="00B16992"/>
    <w:rsid w:val="00B172FE"/>
    <w:rsid w:val="00B179E2"/>
    <w:rsid w:val="00B219B9"/>
    <w:rsid w:val="00B2493C"/>
    <w:rsid w:val="00B25987"/>
    <w:rsid w:val="00B30EA2"/>
    <w:rsid w:val="00B32F0E"/>
    <w:rsid w:val="00B3404C"/>
    <w:rsid w:val="00B524BC"/>
    <w:rsid w:val="00B52829"/>
    <w:rsid w:val="00B81743"/>
    <w:rsid w:val="00B93022"/>
    <w:rsid w:val="00BA1B50"/>
    <w:rsid w:val="00BA5A66"/>
    <w:rsid w:val="00BB02B2"/>
    <w:rsid w:val="00BB1994"/>
    <w:rsid w:val="00BB2259"/>
    <w:rsid w:val="00BC55B4"/>
    <w:rsid w:val="00BD4F8D"/>
    <w:rsid w:val="00BE1273"/>
    <w:rsid w:val="00BE2352"/>
    <w:rsid w:val="00C127E8"/>
    <w:rsid w:val="00C34D68"/>
    <w:rsid w:val="00C42A6F"/>
    <w:rsid w:val="00C54665"/>
    <w:rsid w:val="00C65E76"/>
    <w:rsid w:val="00C74786"/>
    <w:rsid w:val="00C8127D"/>
    <w:rsid w:val="00C92BC8"/>
    <w:rsid w:val="00CA6B12"/>
    <w:rsid w:val="00CB4B98"/>
    <w:rsid w:val="00CF3E25"/>
    <w:rsid w:val="00CF636A"/>
    <w:rsid w:val="00D1385B"/>
    <w:rsid w:val="00D2353A"/>
    <w:rsid w:val="00D2782F"/>
    <w:rsid w:val="00D27A1D"/>
    <w:rsid w:val="00D328EA"/>
    <w:rsid w:val="00D42A01"/>
    <w:rsid w:val="00D46594"/>
    <w:rsid w:val="00D56D56"/>
    <w:rsid w:val="00D714FC"/>
    <w:rsid w:val="00D85288"/>
    <w:rsid w:val="00D874EF"/>
    <w:rsid w:val="00D94EA9"/>
    <w:rsid w:val="00D95ADF"/>
    <w:rsid w:val="00D9628F"/>
    <w:rsid w:val="00DE012E"/>
    <w:rsid w:val="00DE62A5"/>
    <w:rsid w:val="00E02DDF"/>
    <w:rsid w:val="00E06A48"/>
    <w:rsid w:val="00E148DE"/>
    <w:rsid w:val="00E40E66"/>
    <w:rsid w:val="00E4267A"/>
    <w:rsid w:val="00E730D6"/>
    <w:rsid w:val="00E7481C"/>
    <w:rsid w:val="00E7714E"/>
    <w:rsid w:val="00E7727F"/>
    <w:rsid w:val="00E816E6"/>
    <w:rsid w:val="00E836A6"/>
    <w:rsid w:val="00E865B0"/>
    <w:rsid w:val="00E95213"/>
    <w:rsid w:val="00E962DB"/>
    <w:rsid w:val="00EC51FE"/>
    <w:rsid w:val="00ED2A29"/>
    <w:rsid w:val="00ED7995"/>
    <w:rsid w:val="00EF5661"/>
    <w:rsid w:val="00EF734C"/>
    <w:rsid w:val="00F00DDA"/>
    <w:rsid w:val="00F07ACC"/>
    <w:rsid w:val="00F15742"/>
    <w:rsid w:val="00F17BB2"/>
    <w:rsid w:val="00F33F0F"/>
    <w:rsid w:val="00F444B2"/>
    <w:rsid w:val="00F4682E"/>
    <w:rsid w:val="00F53E7E"/>
    <w:rsid w:val="00F6562D"/>
    <w:rsid w:val="00F8544F"/>
    <w:rsid w:val="00FA6EF5"/>
    <w:rsid w:val="00FA720A"/>
    <w:rsid w:val="00FB23A4"/>
    <w:rsid w:val="00FC1AC3"/>
    <w:rsid w:val="00FC7877"/>
    <w:rsid w:val="00FE7B50"/>
    <w:rsid w:val="00FF5D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990D5E"/>
  <w15:chartTrackingRefBased/>
  <w15:docId w15:val="{14C7A532-AC1A-8A41-BA7F-516C1DC30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128E"/>
  </w:style>
  <w:style w:type="paragraph" w:styleId="Heading1">
    <w:name w:val="heading 1"/>
    <w:basedOn w:val="Normal"/>
    <w:next w:val="Normal"/>
    <w:link w:val="Heading1Char"/>
    <w:uiPriority w:val="9"/>
    <w:qFormat/>
    <w:rsid w:val="009312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12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12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12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12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12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12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12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12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C2A41"/>
    <w:pPr>
      <w:spacing w:after="0" w:line="240" w:lineRule="auto"/>
    </w:pPr>
  </w:style>
  <w:style w:type="character" w:customStyle="1" w:styleId="Heading1Char">
    <w:name w:val="Heading 1 Char"/>
    <w:basedOn w:val="DefaultParagraphFont"/>
    <w:link w:val="Heading1"/>
    <w:uiPriority w:val="9"/>
    <w:rsid w:val="009312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12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12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12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12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12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12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12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128E"/>
    <w:rPr>
      <w:rFonts w:eastAsiaTheme="majorEastAsia" w:cstheme="majorBidi"/>
      <w:color w:val="272727" w:themeColor="text1" w:themeTint="D8"/>
    </w:rPr>
  </w:style>
  <w:style w:type="paragraph" w:styleId="Title">
    <w:name w:val="Title"/>
    <w:basedOn w:val="Normal"/>
    <w:next w:val="Normal"/>
    <w:link w:val="TitleChar"/>
    <w:uiPriority w:val="10"/>
    <w:qFormat/>
    <w:rsid w:val="009312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12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12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12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128E"/>
    <w:pPr>
      <w:spacing w:before="160"/>
      <w:jc w:val="center"/>
    </w:pPr>
    <w:rPr>
      <w:i/>
      <w:iCs/>
      <w:color w:val="404040" w:themeColor="text1" w:themeTint="BF"/>
    </w:rPr>
  </w:style>
  <w:style w:type="character" w:customStyle="1" w:styleId="QuoteChar">
    <w:name w:val="Quote Char"/>
    <w:basedOn w:val="DefaultParagraphFont"/>
    <w:link w:val="Quote"/>
    <w:uiPriority w:val="29"/>
    <w:rsid w:val="0093128E"/>
    <w:rPr>
      <w:i/>
      <w:iCs/>
      <w:color w:val="404040" w:themeColor="text1" w:themeTint="BF"/>
    </w:rPr>
  </w:style>
  <w:style w:type="paragraph" w:styleId="ListParagraph">
    <w:name w:val="List Paragraph"/>
    <w:basedOn w:val="Normal"/>
    <w:uiPriority w:val="34"/>
    <w:qFormat/>
    <w:rsid w:val="0093128E"/>
    <w:pPr>
      <w:ind w:left="720"/>
      <w:contextualSpacing/>
    </w:pPr>
  </w:style>
  <w:style w:type="character" w:styleId="IntenseEmphasis">
    <w:name w:val="Intense Emphasis"/>
    <w:basedOn w:val="DefaultParagraphFont"/>
    <w:uiPriority w:val="21"/>
    <w:qFormat/>
    <w:rsid w:val="0093128E"/>
    <w:rPr>
      <w:i/>
      <w:iCs/>
      <w:color w:val="0F4761" w:themeColor="accent1" w:themeShade="BF"/>
    </w:rPr>
  </w:style>
  <w:style w:type="paragraph" w:styleId="IntenseQuote">
    <w:name w:val="Intense Quote"/>
    <w:basedOn w:val="Normal"/>
    <w:next w:val="Normal"/>
    <w:link w:val="IntenseQuoteChar"/>
    <w:uiPriority w:val="30"/>
    <w:qFormat/>
    <w:rsid w:val="009312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128E"/>
    <w:rPr>
      <w:i/>
      <w:iCs/>
      <w:color w:val="0F4761" w:themeColor="accent1" w:themeShade="BF"/>
    </w:rPr>
  </w:style>
  <w:style w:type="character" w:styleId="IntenseReference">
    <w:name w:val="Intense Reference"/>
    <w:basedOn w:val="DefaultParagraphFont"/>
    <w:uiPriority w:val="32"/>
    <w:qFormat/>
    <w:rsid w:val="0093128E"/>
    <w:rPr>
      <w:b/>
      <w:bCs/>
      <w:smallCaps/>
      <w:color w:val="0F4761" w:themeColor="accent1" w:themeShade="BF"/>
      <w:spacing w:val="5"/>
    </w:rPr>
  </w:style>
  <w:style w:type="paragraph" w:styleId="CommentText">
    <w:name w:val="annotation text"/>
    <w:basedOn w:val="Normal"/>
    <w:link w:val="CommentTextChar"/>
    <w:uiPriority w:val="99"/>
    <w:unhideWhenUsed/>
    <w:rsid w:val="0093128E"/>
    <w:pPr>
      <w:spacing w:after="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93128E"/>
    <w:rPr>
      <w:rFonts w:eastAsiaTheme="minorHAnsi"/>
      <w:sz w:val="20"/>
      <w:szCs w:val="20"/>
      <w:lang w:eastAsia="en-US"/>
    </w:rPr>
  </w:style>
  <w:style w:type="character" w:styleId="CommentReference">
    <w:name w:val="annotation reference"/>
    <w:basedOn w:val="DefaultParagraphFont"/>
    <w:uiPriority w:val="99"/>
    <w:semiHidden/>
    <w:unhideWhenUsed/>
    <w:rsid w:val="0093128E"/>
    <w:rPr>
      <w:sz w:val="16"/>
      <w:szCs w:val="16"/>
    </w:rPr>
  </w:style>
  <w:style w:type="paragraph" w:customStyle="1" w:styleId="EndNoteBibliographyTitle">
    <w:name w:val="EndNote Bibliography Title"/>
    <w:basedOn w:val="Normal"/>
    <w:link w:val="EndNoteBibliographyTitleChar"/>
    <w:rsid w:val="0093128E"/>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3128E"/>
    <w:rPr>
      <w:rFonts w:ascii="Calibri" w:hAnsi="Calibri" w:cs="Calibri"/>
    </w:rPr>
  </w:style>
  <w:style w:type="paragraph" w:customStyle="1" w:styleId="EndNoteBibliography">
    <w:name w:val="EndNote Bibliography"/>
    <w:basedOn w:val="Normal"/>
    <w:link w:val="EndNoteBibliographyChar"/>
    <w:rsid w:val="0093128E"/>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3128E"/>
    <w:rPr>
      <w:rFonts w:ascii="Calibri" w:hAnsi="Calibri" w:cs="Calibri"/>
    </w:rPr>
  </w:style>
  <w:style w:type="character" w:styleId="Hyperlink">
    <w:name w:val="Hyperlink"/>
    <w:basedOn w:val="DefaultParagraphFont"/>
    <w:uiPriority w:val="99"/>
    <w:unhideWhenUsed/>
    <w:rsid w:val="004F4E00"/>
    <w:rPr>
      <w:color w:val="467886" w:themeColor="hyperlink"/>
      <w:u w:val="single"/>
    </w:rPr>
  </w:style>
  <w:style w:type="character" w:styleId="UnresolvedMention">
    <w:name w:val="Unresolved Mention"/>
    <w:basedOn w:val="DefaultParagraphFont"/>
    <w:uiPriority w:val="99"/>
    <w:semiHidden/>
    <w:unhideWhenUsed/>
    <w:rsid w:val="004F4E0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B13D2"/>
    <w:pPr>
      <w:spacing w:after="160"/>
    </w:pPr>
    <w:rPr>
      <w:rFonts w:eastAsiaTheme="minorEastAsia"/>
      <w:b/>
      <w:bCs/>
      <w:lang w:eastAsia="ja-JP"/>
    </w:rPr>
  </w:style>
  <w:style w:type="character" w:customStyle="1" w:styleId="CommentSubjectChar">
    <w:name w:val="Comment Subject Char"/>
    <w:basedOn w:val="CommentTextChar"/>
    <w:link w:val="CommentSubject"/>
    <w:uiPriority w:val="99"/>
    <w:semiHidden/>
    <w:rsid w:val="001B13D2"/>
    <w:rPr>
      <w:rFonts w:eastAsiaTheme="minorHAnsi"/>
      <w:b/>
      <w:bCs/>
      <w:sz w:val="20"/>
      <w:szCs w:val="20"/>
      <w:lang w:eastAsia="en-US"/>
    </w:rPr>
  </w:style>
  <w:style w:type="paragraph" w:styleId="NormalWeb">
    <w:name w:val="Normal (Web)"/>
    <w:basedOn w:val="Normal"/>
    <w:uiPriority w:val="99"/>
    <w:semiHidden/>
    <w:unhideWhenUsed/>
    <w:rsid w:val="00CF636A"/>
    <w:rPr>
      <w:rFonts w:ascii="Times New Roman" w:hAnsi="Times New Roman" w:cs="Times New Roman"/>
    </w:rPr>
  </w:style>
  <w:style w:type="character" w:styleId="LineNumber">
    <w:name w:val="line number"/>
    <w:basedOn w:val="DefaultParagraphFont"/>
    <w:uiPriority w:val="99"/>
    <w:semiHidden/>
    <w:unhideWhenUsed/>
    <w:rsid w:val="00412020"/>
  </w:style>
  <w:style w:type="paragraph" w:styleId="Header">
    <w:name w:val="header"/>
    <w:basedOn w:val="Normal"/>
    <w:link w:val="HeaderChar"/>
    <w:uiPriority w:val="99"/>
    <w:unhideWhenUsed/>
    <w:rsid w:val="004120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2020"/>
  </w:style>
  <w:style w:type="paragraph" w:styleId="Footer">
    <w:name w:val="footer"/>
    <w:basedOn w:val="Normal"/>
    <w:link w:val="FooterChar"/>
    <w:uiPriority w:val="99"/>
    <w:unhideWhenUsed/>
    <w:rsid w:val="004120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20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3355441">
      <w:bodyDiv w:val="1"/>
      <w:marLeft w:val="0"/>
      <w:marRight w:val="0"/>
      <w:marTop w:val="0"/>
      <w:marBottom w:val="0"/>
      <w:divBdr>
        <w:top w:val="none" w:sz="0" w:space="0" w:color="auto"/>
        <w:left w:val="none" w:sz="0" w:space="0" w:color="auto"/>
        <w:bottom w:val="none" w:sz="0" w:space="0" w:color="auto"/>
        <w:right w:val="none" w:sz="0" w:space="0" w:color="auto"/>
      </w:divBdr>
    </w:div>
    <w:div w:id="1198129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168829-E616-4028-9958-11D1DA020F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5</Words>
  <Characters>99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Khoruts</dc:creator>
  <cp:keywords/>
  <dc:description/>
  <cp:lastModifiedBy>Shali Baby (Integra)</cp:lastModifiedBy>
  <cp:revision>2</cp:revision>
  <dcterms:created xsi:type="dcterms:W3CDTF">2025-03-31T04:40:00Z</dcterms:created>
  <dcterms:modified xsi:type="dcterms:W3CDTF">2025-03-31T04:40:00Z</dcterms:modified>
</cp:coreProperties>
</file>